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C94E7" w14:textId="77777777" w:rsidR="006A5610" w:rsidRDefault="006A5610"/>
    <w:p w14:paraId="4065904E" w14:textId="77777777" w:rsidR="006A5610" w:rsidRDefault="006A5610"/>
    <w:p w14:paraId="02C3517B" w14:textId="485BA833" w:rsidR="0077017C" w:rsidRDefault="0077017C">
      <w:r>
        <w:rPr>
          <w:noProof/>
        </w:rPr>
        <w:drawing>
          <wp:anchor distT="0" distB="0" distL="114300" distR="114300" simplePos="0" relativeHeight="251659264" behindDoc="0" locked="0" layoutInCell="1" allowOverlap="1" wp14:anchorId="2DDB4307" wp14:editId="6BDEDF77">
            <wp:simplePos x="0" y="0"/>
            <wp:positionH relativeFrom="column">
              <wp:posOffset>-34925</wp:posOffset>
            </wp:positionH>
            <wp:positionV relativeFrom="paragraph">
              <wp:posOffset>-324485</wp:posOffset>
            </wp:positionV>
            <wp:extent cx="5756910" cy="1691005"/>
            <wp:effectExtent l="0" t="0" r="0" b="0"/>
            <wp:wrapNone/>
            <wp:docPr id="1" name="Grafik 1" descr="Ein Bild, das Text, Gerä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Gerä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691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226526" w14:textId="44522653" w:rsidR="0077017C" w:rsidRDefault="0077017C"/>
    <w:p w14:paraId="6CB792E2" w14:textId="56814681" w:rsidR="0077017C" w:rsidRDefault="0077017C"/>
    <w:p w14:paraId="3CF3F8A4" w14:textId="77777777" w:rsidR="0077017C" w:rsidRDefault="0077017C"/>
    <w:p w14:paraId="2E4C41F7" w14:textId="1BCE45CA" w:rsidR="00FF32A1" w:rsidRDefault="00FF32A1">
      <w:bookmarkStart w:id="0" w:name="_GoBack"/>
      <w:bookmarkEnd w:id="0"/>
    </w:p>
    <w:p w14:paraId="53581BEA" w14:textId="1E1C5EFB" w:rsidR="0077017C" w:rsidRDefault="0077017C"/>
    <w:p w14:paraId="417475E9" w14:textId="2BDC445C" w:rsidR="0077017C" w:rsidRDefault="0077017C"/>
    <w:p w14:paraId="3C3759A9" w14:textId="5A163254" w:rsidR="0077017C" w:rsidRPr="0077017C" w:rsidRDefault="0077017C" w:rsidP="0077017C">
      <w:pPr>
        <w:pStyle w:val="StandardWeb"/>
        <w:rPr>
          <w:rFonts w:ascii="Arial" w:hAnsi="Arial" w:cs="Arial"/>
          <w:b/>
          <w:bCs/>
          <w:color w:val="2E74B5" w:themeColor="accent5" w:themeShade="BF"/>
          <w:sz w:val="18"/>
          <w:szCs w:val="18"/>
          <w:lang w:val="en-US"/>
        </w:rPr>
      </w:pPr>
      <w:r>
        <w:rPr>
          <w:rFonts w:ascii="Arial" w:hAnsi="Arial" w:cs="Arial"/>
          <w:b/>
          <w:bCs/>
          <w:color w:val="6D9EEB"/>
          <w:sz w:val="18"/>
          <w:szCs w:val="18"/>
          <w:lang w:val="en-US" w:eastAsia="de-DE"/>
        </w:rPr>
        <w:t xml:space="preserve">Supplementary Figure 10: </w:t>
      </w:r>
      <w:r w:rsidRPr="0077017C">
        <w:rPr>
          <w:rFonts w:ascii="Arial" w:hAnsi="Arial" w:cs="Arial"/>
          <w:color w:val="6D9EEB"/>
          <w:sz w:val="18"/>
          <w:szCs w:val="18"/>
          <w:lang w:val="en-US" w:eastAsia="de-DE"/>
        </w:rPr>
        <w:t>Comparison of USV properties recorded with 4 microphones (C57BI/6J WT and Foxp2-R552H) and 3 microphones (CBA/</w:t>
      </w:r>
      <w:proofErr w:type="spellStart"/>
      <w:r w:rsidRPr="0077017C">
        <w:rPr>
          <w:rFonts w:ascii="Arial" w:hAnsi="Arial" w:cs="Arial"/>
          <w:color w:val="6D9EEB"/>
          <w:sz w:val="18"/>
          <w:szCs w:val="18"/>
          <w:lang w:val="en-US" w:eastAsia="de-DE"/>
        </w:rPr>
        <w:t>CaJ</w:t>
      </w:r>
      <w:proofErr w:type="spellEnd"/>
      <w:r w:rsidRPr="0077017C">
        <w:rPr>
          <w:rFonts w:ascii="Arial" w:hAnsi="Arial" w:cs="Arial"/>
          <w:color w:val="6D9EEB"/>
          <w:sz w:val="18"/>
          <w:szCs w:val="18"/>
          <w:lang w:val="en-US" w:eastAsia="de-DE"/>
        </w:rPr>
        <w:t>).</w:t>
      </w:r>
    </w:p>
    <w:sectPr w:rsidR="0077017C" w:rsidRPr="0077017C" w:rsidSect="003B2A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7C"/>
    <w:rsid w:val="0003783D"/>
    <w:rsid w:val="000473DD"/>
    <w:rsid w:val="00061F4A"/>
    <w:rsid w:val="00076EB0"/>
    <w:rsid w:val="00095459"/>
    <w:rsid w:val="0010603B"/>
    <w:rsid w:val="00114DB0"/>
    <w:rsid w:val="00120879"/>
    <w:rsid w:val="00163F43"/>
    <w:rsid w:val="00186A40"/>
    <w:rsid w:val="00196021"/>
    <w:rsid w:val="001C54A4"/>
    <w:rsid w:val="001D10DE"/>
    <w:rsid w:val="001D25E9"/>
    <w:rsid w:val="00261824"/>
    <w:rsid w:val="00284686"/>
    <w:rsid w:val="00286C0A"/>
    <w:rsid w:val="00292964"/>
    <w:rsid w:val="002D4213"/>
    <w:rsid w:val="002D6E66"/>
    <w:rsid w:val="002E46E4"/>
    <w:rsid w:val="003778B7"/>
    <w:rsid w:val="003B1D3F"/>
    <w:rsid w:val="003B2AF8"/>
    <w:rsid w:val="00411150"/>
    <w:rsid w:val="00416273"/>
    <w:rsid w:val="004376EB"/>
    <w:rsid w:val="004619F8"/>
    <w:rsid w:val="00495A5F"/>
    <w:rsid w:val="004B0FC9"/>
    <w:rsid w:val="004C5D66"/>
    <w:rsid w:val="00531C45"/>
    <w:rsid w:val="0054127F"/>
    <w:rsid w:val="0055430A"/>
    <w:rsid w:val="00557000"/>
    <w:rsid w:val="00562F39"/>
    <w:rsid w:val="00570BF5"/>
    <w:rsid w:val="00570D39"/>
    <w:rsid w:val="00574689"/>
    <w:rsid w:val="005A17B2"/>
    <w:rsid w:val="005B7F0D"/>
    <w:rsid w:val="005C2D18"/>
    <w:rsid w:val="006000D8"/>
    <w:rsid w:val="006131A8"/>
    <w:rsid w:val="00622B2B"/>
    <w:rsid w:val="00626934"/>
    <w:rsid w:val="0067065C"/>
    <w:rsid w:val="00684D13"/>
    <w:rsid w:val="006A4667"/>
    <w:rsid w:val="006A5610"/>
    <w:rsid w:val="006B3F6D"/>
    <w:rsid w:val="006C6FE2"/>
    <w:rsid w:val="006C70D4"/>
    <w:rsid w:val="0070362A"/>
    <w:rsid w:val="0072152E"/>
    <w:rsid w:val="007528DF"/>
    <w:rsid w:val="00761312"/>
    <w:rsid w:val="0077017C"/>
    <w:rsid w:val="00812AF0"/>
    <w:rsid w:val="008415CA"/>
    <w:rsid w:val="00854E00"/>
    <w:rsid w:val="008B76F8"/>
    <w:rsid w:val="009002E0"/>
    <w:rsid w:val="00916C63"/>
    <w:rsid w:val="00927643"/>
    <w:rsid w:val="009460F0"/>
    <w:rsid w:val="009574FC"/>
    <w:rsid w:val="009671E2"/>
    <w:rsid w:val="00967273"/>
    <w:rsid w:val="009C62D6"/>
    <w:rsid w:val="00A00F8C"/>
    <w:rsid w:val="00A01B7B"/>
    <w:rsid w:val="00A02442"/>
    <w:rsid w:val="00A02791"/>
    <w:rsid w:val="00A158B9"/>
    <w:rsid w:val="00AB06C9"/>
    <w:rsid w:val="00B024B2"/>
    <w:rsid w:val="00B06A07"/>
    <w:rsid w:val="00B4762D"/>
    <w:rsid w:val="00B543E9"/>
    <w:rsid w:val="00B62C69"/>
    <w:rsid w:val="00B75803"/>
    <w:rsid w:val="00BA4B2E"/>
    <w:rsid w:val="00BA7767"/>
    <w:rsid w:val="00BD58F9"/>
    <w:rsid w:val="00C11EF6"/>
    <w:rsid w:val="00C47F34"/>
    <w:rsid w:val="00C51E0B"/>
    <w:rsid w:val="00CB50EA"/>
    <w:rsid w:val="00D6250B"/>
    <w:rsid w:val="00DA176C"/>
    <w:rsid w:val="00DB28D8"/>
    <w:rsid w:val="00DC1211"/>
    <w:rsid w:val="00DC5FA6"/>
    <w:rsid w:val="00DF2422"/>
    <w:rsid w:val="00E22006"/>
    <w:rsid w:val="00E23566"/>
    <w:rsid w:val="00E35A3D"/>
    <w:rsid w:val="00E42648"/>
    <w:rsid w:val="00E66C62"/>
    <w:rsid w:val="00E66F82"/>
    <w:rsid w:val="00E71918"/>
    <w:rsid w:val="00E74AFC"/>
    <w:rsid w:val="00E92DC6"/>
    <w:rsid w:val="00EA47C6"/>
    <w:rsid w:val="00F5285D"/>
    <w:rsid w:val="00F7645D"/>
    <w:rsid w:val="00FF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324401"/>
  <w15:chartTrackingRefBased/>
  <w15:docId w15:val="{29A3F4E1-72E2-6D44-B2E0-8BC7C36FA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701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27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1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46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1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 Stahl, Gabriel</dc:creator>
  <cp:keywords/>
  <dc:description/>
  <cp:lastModifiedBy>Oliveira Stahl, Gabriel</cp:lastModifiedBy>
  <cp:revision>2</cp:revision>
  <dcterms:created xsi:type="dcterms:W3CDTF">2023-01-25T19:47:00Z</dcterms:created>
  <dcterms:modified xsi:type="dcterms:W3CDTF">2023-01-25T19:55:00Z</dcterms:modified>
</cp:coreProperties>
</file>